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978A8" w14:textId="77777777" w:rsidR="006D3789" w:rsidRDefault="006D3789" w:rsidP="006D3789">
      <w:pPr>
        <w:spacing w:before="100" w:beforeAutospacing="1" w:after="100" w:afterAutospacing="1" w:line="240" w:lineRule="auto"/>
        <w:jc w:val="both"/>
        <w:outlineLvl w:val="1"/>
        <w:rPr>
          <w:rFonts w:ascii="Times New Roman" w:hAnsi="Times New Roman" w:cs="Times New Roman"/>
          <w:sz w:val="24"/>
          <w:szCs w:val="24"/>
        </w:rPr>
      </w:pPr>
    </w:p>
    <w:p w14:paraId="24FE27FA" w14:textId="73EDA46A" w:rsidR="006D3789" w:rsidRPr="001150BB" w:rsidRDefault="006D3789" w:rsidP="006D3789">
      <w:pPr>
        <w:spacing w:before="100" w:beforeAutospacing="1" w:after="100" w:afterAutospacing="1" w:line="24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1150BB">
        <w:rPr>
          <w:rFonts w:ascii="Times New Roman" w:eastAsia="Times New Roman" w:hAnsi="Times New Roman" w:cs="Times New Roman"/>
          <w:b/>
          <w:bCs/>
          <w:sz w:val="36"/>
          <w:szCs w:val="36"/>
        </w:rPr>
        <w:t>Appendix A: Measurement Items</w:t>
      </w:r>
    </w:p>
    <w:p w14:paraId="455064A8" w14:textId="77777777" w:rsidR="006D3789" w:rsidRPr="001150BB" w:rsidRDefault="006D3789" w:rsidP="006D3789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150BB">
        <w:rPr>
          <w:rFonts w:ascii="Times New Roman" w:eastAsia="Times New Roman" w:hAnsi="Times New Roman" w:cs="Times New Roman"/>
          <w:sz w:val="24"/>
          <w:szCs w:val="24"/>
        </w:rPr>
        <w:t>All items were measured using a five-point Likert scale (1 = strongly disagree, 5 = strongly agree).</w:t>
      </w:r>
    </w:p>
    <w:p w14:paraId="38325BC5" w14:textId="77777777" w:rsidR="006D3789" w:rsidRPr="001150BB" w:rsidRDefault="006D3789" w:rsidP="006D378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EF76D21" w14:textId="77777777" w:rsidR="006D3789" w:rsidRPr="001150BB" w:rsidRDefault="006D3789" w:rsidP="006D378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1150BB">
        <w:rPr>
          <w:rFonts w:ascii="Times New Roman" w:eastAsia="Times New Roman" w:hAnsi="Times New Roman" w:cs="Times New Roman"/>
          <w:b/>
          <w:bCs/>
          <w:sz w:val="27"/>
          <w:szCs w:val="27"/>
        </w:rPr>
        <w:t>AI-Assisted Task-Based Language Learning</w:t>
      </w:r>
    </w:p>
    <w:p w14:paraId="75227FA6" w14:textId="77777777" w:rsidR="006D3789" w:rsidRPr="001150BB" w:rsidRDefault="006D3789" w:rsidP="006D3789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150BB">
        <w:rPr>
          <w:rFonts w:ascii="Times New Roman" w:eastAsia="Times New Roman" w:hAnsi="Times New Roman" w:cs="Times New Roman"/>
          <w:sz w:val="24"/>
          <w:szCs w:val="24"/>
        </w:rPr>
        <w:t>AIL1: AI-supported tasks help me practice English in realistic communication situations.</w:t>
      </w:r>
    </w:p>
    <w:p w14:paraId="4787FC77" w14:textId="77777777" w:rsidR="006D3789" w:rsidRPr="001150BB" w:rsidRDefault="006D3789" w:rsidP="006D3789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150BB">
        <w:rPr>
          <w:rFonts w:ascii="Times New Roman" w:eastAsia="Times New Roman" w:hAnsi="Times New Roman" w:cs="Times New Roman"/>
          <w:sz w:val="24"/>
          <w:szCs w:val="24"/>
        </w:rPr>
        <w:t>AIL2: I use AI tools to complete English learning tasks effectively.</w:t>
      </w:r>
    </w:p>
    <w:p w14:paraId="46ED3021" w14:textId="77777777" w:rsidR="006D3789" w:rsidRPr="001150BB" w:rsidRDefault="006D3789" w:rsidP="006D3789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150BB">
        <w:rPr>
          <w:rFonts w:ascii="Times New Roman" w:eastAsia="Times New Roman" w:hAnsi="Times New Roman" w:cs="Times New Roman"/>
          <w:sz w:val="24"/>
          <w:szCs w:val="24"/>
        </w:rPr>
        <w:t>AIL3: AI-assisted activities improve my participation in English learning tasks.</w:t>
      </w:r>
    </w:p>
    <w:p w14:paraId="145C4618" w14:textId="77777777" w:rsidR="006D3789" w:rsidRPr="001150BB" w:rsidRDefault="006D3789" w:rsidP="006D3789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150BB">
        <w:rPr>
          <w:rFonts w:ascii="Times New Roman" w:eastAsia="Times New Roman" w:hAnsi="Times New Roman" w:cs="Times New Roman"/>
          <w:sz w:val="24"/>
          <w:szCs w:val="24"/>
        </w:rPr>
        <w:t>AIL4: AI-supported learning helps me apply English in practical situations.</w:t>
      </w:r>
    </w:p>
    <w:p w14:paraId="32F9D3F9" w14:textId="77777777" w:rsidR="006D3789" w:rsidRPr="001150BB" w:rsidRDefault="006D3789" w:rsidP="006D3789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150BB">
        <w:rPr>
          <w:rFonts w:ascii="Times New Roman" w:eastAsia="Times New Roman" w:hAnsi="Times New Roman" w:cs="Times New Roman"/>
          <w:sz w:val="24"/>
          <w:szCs w:val="24"/>
        </w:rPr>
        <w:t>AIL5: I actively engage with AI tools during English task-based activities.</w:t>
      </w:r>
    </w:p>
    <w:p w14:paraId="3545B559" w14:textId="77777777" w:rsidR="006D3789" w:rsidRPr="001150BB" w:rsidRDefault="006D3789" w:rsidP="006D3789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150BB">
        <w:rPr>
          <w:rFonts w:ascii="Times New Roman" w:eastAsia="Times New Roman" w:hAnsi="Times New Roman" w:cs="Times New Roman"/>
          <w:sz w:val="24"/>
          <w:szCs w:val="24"/>
        </w:rPr>
        <w:t>AIL6: AI-supported tasks provide useful feedback for improving my English.</w:t>
      </w:r>
    </w:p>
    <w:p w14:paraId="4E4AF285" w14:textId="77777777" w:rsidR="006D3789" w:rsidRPr="001150BB" w:rsidRDefault="006D3789" w:rsidP="006D3789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150BB">
        <w:rPr>
          <w:rFonts w:ascii="Times New Roman" w:eastAsia="Times New Roman" w:hAnsi="Times New Roman" w:cs="Times New Roman"/>
          <w:sz w:val="24"/>
          <w:szCs w:val="24"/>
        </w:rPr>
        <w:t>AIL7: AI-assisted learning makes English tasks more interactive.</w:t>
      </w:r>
    </w:p>
    <w:p w14:paraId="2C46B454" w14:textId="77777777" w:rsidR="006D3789" w:rsidRPr="001150BB" w:rsidRDefault="006D3789" w:rsidP="006D3789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150BB">
        <w:rPr>
          <w:rFonts w:ascii="Times New Roman" w:eastAsia="Times New Roman" w:hAnsi="Times New Roman" w:cs="Times New Roman"/>
          <w:sz w:val="24"/>
          <w:szCs w:val="24"/>
        </w:rPr>
        <w:t>AIL8: AI tools help me complete English learning tasks more efficiently.</w:t>
      </w:r>
    </w:p>
    <w:p w14:paraId="2F80D674" w14:textId="77777777" w:rsidR="006D3789" w:rsidRPr="001150BB" w:rsidRDefault="006D3789" w:rsidP="006D378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CAFF51B" w14:textId="77777777" w:rsidR="006D3789" w:rsidRPr="001150BB" w:rsidRDefault="006D3789" w:rsidP="006D378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1150BB">
        <w:rPr>
          <w:rFonts w:ascii="Times New Roman" w:eastAsia="Times New Roman" w:hAnsi="Times New Roman" w:cs="Times New Roman"/>
          <w:b/>
          <w:bCs/>
          <w:sz w:val="27"/>
          <w:szCs w:val="27"/>
        </w:rPr>
        <w:t>Cognitive Engagement</w:t>
      </w:r>
    </w:p>
    <w:p w14:paraId="055B0C44" w14:textId="77777777" w:rsidR="006D3789" w:rsidRPr="001150BB" w:rsidRDefault="006D3789" w:rsidP="006D378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0BB">
        <w:rPr>
          <w:rFonts w:ascii="Times New Roman" w:eastAsia="Times New Roman" w:hAnsi="Times New Roman" w:cs="Times New Roman"/>
          <w:sz w:val="24"/>
          <w:szCs w:val="24"/>
        </w:rPr>
        <w:t>CE1: I try to understand the underlying meaning of English tasks rather than just completing them.</w:t>
      </w:r>
    </w:p>
    <w:p w14:paraId="10F23F22" w14:textId="77777777" w:rsidR="006D3789" w:rsidRPr="001150BB" w:rsidRDefault="006D3789" w:rsidP="006D378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0BB">
        <w:rPr>
          <w:rFonts w:ascii="Times New Roman" w:eastAsia="Times New Roman" w:hAnsi="Times New Roman" w:cs="Times New Roman"/>
          <w:sz w:val="24"/>
          <w:szCs w:val="24"/>
        </w:rPr>
        <w:t>CE2: I put a lot of effort into understanding English learning tasks.</w:t>
      </w:r>
    </w:p>
    <w:p w14:paraId="386CB832" w14:textId="77777777" w:rsidR="006D3789" w:rsidRPr="001150BB" w:rsidRDefault="006D3789" w:rsidP="006D378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0BB">
        <w:rPr>
          <w:rFonts w:ascii="Times New Roman" w:eastAsia="Times New Roman" w:hAnsi="Times New Roman" w:cs="Times New Roman"/>
          <w:sz w:val="24"/>
          <w:szCs w:val="24"/>
        </w:rPr>
        <w:t>CE3: I think deeply about the content when completing English tasks.</w:t>
      </w:r>
    </w:p>
    <w:p w14:paraId="3DE31C86" w14:textId="77777777" w:rsidR="006D3789" w:rsidRPr="001150BB" w:rsidRDefault="006D3789" w:rsidP="006D378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0BB">
        <w:rPr>
          <w:rFonts w:ascii="Times New Roman" w:eastAsia="Times New Roman" w:hAnsi="Times New Roman" w:cs="Times New Roman"/>
          <w:sz w:val="24"/>
          <w:szCs w:val="24"/>
        </w:rPr>
        <w:t>CE4: I try to connect new English knowledge with what I already know.</w:t>
      </w:r>
    </w:p>
    <w:p w14:paraId="4CCA09A9" w14:textId="77777777" w:rsidR="006D3789" w:rsidRPr="001150BB" w:rsidRDefault="006D3789" w:rsidP="006D378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0BB">
        <w:rPr>
          <w:rFonts w:ascii="Times New Roman" w:eastAsia="Times New Roman" w:hAnsi="Times New Roman" w:cs="Times New Roman"/>
          <w:sz w:val="24"/>
          <w:szCs w:val="24"/>
        </w:rPr>
        <w:t>CE5: I persist even when English tasks are challenging.</w:t>
      </w:r>
    </w:p>
    <w:p w14:paraId="7DE16F15" w14:textId="77777777" w:rsidR="006D3789" w:rsidRPr="001150BB" w:rsidRDefault="006D3789" w:rsidP="006D378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C6F7EE6" w14:textId="77777777" w:rsidR="006D3789" w:rsidRPr="001150BB" w:rsidRDefault="006D3789" w:rsidP="006D378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1150BB">
        <w:rPr>
          <w:rFonts w:ascii="Times New Roman" w:eastAsia="Times New Roman" w:hAnsi="Times New Roman" w:cs="Times New Roman"/>
          <w:b/>
          <w:bCs/>
          <w:sz w:val="27"/>
          <w:szCs w:val="27"/>
        </w:rPr>
        <w:t xml:space="preserve">Self-Regulated Learning </w:t>
      </w:r>
    </w:p>
    <w:p w14:paraId="6C642A93" w14:textId="77777777" w:rsidR="006D3789" w:rsidRPr="001150BB" w:rsidRDefault="006D3789" w:rsidP="006D378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0BB">
        <w:rPr>
          <w:rFonts w:ascii="Times New Roman" w:eastAsia="Times New Roman" w:hAnsi="Times New Roman" w:cs="Times New Roman"/>
          <w:sz w:val="24"/>
          <w:szCs w:val="24"/>
        </w:rPr>
        <w:lastRenderedPageBreak/>
        <w:t>SRL1: I set goals for improving my English when completing learning tasks.</w:t>
      </w:r>
    </w:p>
    <w:p w14:paraId="59C22E41" w14:textId="77777777" w:rsidR="006D3789" w:rsidRPr="001150BB" w:rsidRDefault="006D3789" w:rsidP="006D378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0BB">
        <w:rPr>
          <w:rFonts w:ascii="Times New Roman" w:eastAsia="Times New Roman" w:hAnsi="Times New Roman" w:cs="Times New Roman"/>
          <w:sz w:val="24"/>
          <w:szCs w:val="24"/>
        </w:rPr>
        <w:t>SRL2: I monitor my progress when learning English.</w:t>
      </w:r>
    </w:p>
    <w:p w14:paraId="09756056" w14:textId="77777777" w:rsidR="006D3789" w:rsidRPr="001150BB" w:rsidRDefault="006D3789" w:rsidP="006D378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0BB">
        <w:rPr>
          <w:rFonts w:ascii="Times New Roman" w:eastAsia="Times New Roman" w:hAnsi="Times New Roman" w:cs="Times New Roman"/>
          <w:sz w:val="24"/>
          <w:szCs w:val="24"/>
        </w:rPr>
        <w:t>SRL3: I adjust my learning strategies when I do not understand something.</w:t>
      </w:r>
    </w:p>
    <w:p w14:paraId="76FD8C38" w14:textId="77777777" w:rsidR="006D3789" w:rsidRPr="001150BB" w:rsidRDefault="006D3789" w:rsidP="006D378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0BB">
        <w:rPr>
          <w:rFonts w:ascii="Times New Roman" w:eastAsia="Times New Roman" w:hAnsi="Times New Roman" w:cs="Times New Roman"/>
          <w:sz w:val="24"/>
          <w:szCs w:val="24"/>
        </w:rPr>
        <w:t>SRL4: I plan my learning activities when working on English tasks.</w:t>
      </w:r>
    </w:p>
    <w:p w14:paraId="77F93D65" w14:textId="77777777" w:rsidR="006D3789" w:rsidRPr="001150BB" w:rsidRDefault="006D3789" w:rsidP="006D378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0BB">
        <w:rPr>
          <w:rFonts w:ascii="Times New Roman" w:eastAsia="Times New Roman" w:hAnsi="Times New Roman" w:cs="Times New Roman"/>
          <w:sz w:val="24"/>
          <w:szCs w:val="24"/>
        </w:rPr>
        <w:t>SRL5: I evaluate my performance after completing English tasks.</w:t>
      </w:r>
    </w:p>
    <w:p w14:paraId="2FB5520A" w14:textId="77777777" w:rsidR="006D3789" w:rsidRPr="001150BB" w:rsidRDefault="006D3789" w:rsidP="006D378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A191755" w14:textId="77777777" w:rsidR="006D3789" w:rsidRPr="001150BB" w:rsidRDefault="006D3789" w:rsidP="006D378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1150BB">
        <w:rPr>
          <w:rFonts w:ascii="Times New Roman" w:eastAsia="Times New Roman" w:hAnsi="Times New Roman" w:cs="Times New Roman"/>
          <w:b/>
          <w:bCs/>
          <w:sz w:val="27"/>
          <w:szCs w:val="27"/>
        </w:rPr>
        <w:t xml:space="preserve">English Proficiency </w:t>
      </w:r>
    </w:p>
    <w:p w14:paraId="0FA0FF95" w14:textId="77777777" w:rsidR="006D3789" w:rsidRPr="001150BB" w:rsidRDefault="006D3789" w:rsidP="006D378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0BB">
        <w:rPr>
          <w:rFonts w:ascii="Times New Roman" w:eastAsia="Times New Roman" w:hAnsi="Times New Roman" w:cs="Times New Roman"/>
          <w:sz w:val="24"/>
          <w:szCs w:val="24"/>
        </w:rPr>
        <w:t>EP1: I can effectively express my ideas in English during academic activities.</w:t>
      </w:r>
    </w:p>
    <w:p w14:paraId="2E79B997" w14:textId="77777777" w:rsidR="006D3789" w:rsidRPr="001150BB" w:rsidRDefault="006D3789" w:rsidP="006D378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0BB">
        <w:rPr>
          <w:rFonts w:ascii="Times New Roman" w:eastAsia="Times New Roman" w:hAnsi="Times New Roman" w:cs="Times New Roman"/>
          <w:sz w:val="24"/>
          <w:szCs w:val="24"/>
        </w:rPr>
        <w:t>EP2: I can understand English materials used in my courses.</w:t>
      </w:r>
    </w:p>
    <w:p w14:paraId="0ED1B41E" w14:textId="77777777" w:rsidR="006D3789" w:rsidRPr="001150BB" w:rsidRDefault="006D3789" w:rsidP="006D378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0BB">
        <w:rPr>
          <w:rFonts w:ascii="Times New Roman" w:eastAsia="Times New Roman" w:hAnsi="Times New Roman" w:cs="Times New Roman"/>
          <w:sz w:val="24"/>
          <w:szCs w:val="24"/>
        </w:rPr>
        <w:t>EP3: I can communicate clearly in English in classroom discussions.</w:t>
      </w:r>
    </w:p>
    <w:p w14:paraId="1DF7A9B5" w14:textId="77777777" w:rsidR="006D3789" w:rsidRPr="001150BB" w:rsidRDefault="006D3789" w:rsidP="006D378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0BB">
        <w:rPr>
          <w:rFonts w:ascii="Times New Roman" w:eastAsia="Times New Roman" w:hAnsi="Times New Roman" w:cs="Times New Roman"/>
          <w:sz w:val="24"/>
          <w:szCs w:val="24"/>
        </w:rPr>
        <w:t>EP4: I feel confident in using English for academic purposes.</w:t>
      </w:r>
    </w:p>
    <w:p w14:paraId="4136512E" w14:textId="77777777" w:rsidR="006D3789" w:rsidRPr="001150BB" w:rsidRDefault="006D3789" w:rsidP="006D378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0BB">
        <w:rPr>
          <w:rFonts w:ascii="Times New Roman" w:eastAsia="Times New Roman" w:hAnsi="Times New Roman" w:cs="Times New Roman"/>
          <w:sz w:val="24"/>
          <w:szCs w:val="24"/>
        </w:rPr>
        <w:t>EP5: My overall English proficiency is strong.</w:t>
      </w:r>
    </w:p>
    <w:p w14:paraId="5BD5360A" w14:textId="77777777" w:rsidR="006D3789" w:rsidRPr="001150BB" w:rsidRDefault="006D3789" w:rsidP="006D378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D86FFCB" w14:textId="77777777" w:rsidR="006D3789" w:rsidRPr="001150BB" w:rsidRDefault="006D3789" w:rsidP="006D378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1150BB">
        <w:rPr>
          <w:rFonts w:ascii="Times New Roman" w:eastAsia="Times New Roman" w:hAnsi="Times New Roman" w:cs="Times New Roman"/>
          <w:b/>
          <w:bCs/>
          <w:sz w:val="27"/>
          <w:szCs w:val="27"/>
        </w:rPr>
        <w:t>AI Trust</w:t>
      </w:r>
    </w:p>
    <w:p w14:paraId="5F0FC046" w14:textId="77777777" w:rsidR="006D3789" w:rsidRPr="001150BB" w:rsidRDefault="006D3789" w:rsidP="006D3789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0BB">
        <w:rPr>
          <w:rFonts w:ascii="Times New Roman" w:eastAsia="Times New Roman" w:hAnsi="Times New Roman" w:cs="Times New Roman"/>
          <w:sz w:val="24"/>
          <w:szCs w:val="24"/>
        </w:rPr>
        <w:t>AIT1: I trust the suggestions provided by AI tools when learning English.</w:t>
      </w:r>
    </w:p>
    <w:p w14:paraId="7A5019BD" w14:textId="77777777" w:rsidR="006D3789" w:rsidRPr="001150BB" w:rsidRDefault="006D3789" w:rsidP="006D3789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0BB">
        <w:rPr>
          <w:rFonts w:ascii="Times New Roman" w:eastAsia="Times New Roman" w:hAnsi="Times New Roman" w:cs="Times New Roman"/>
          <w:sz w:val="24"/>
          <w:szCs w:val="24"/>
        </w:rPr>
        <w:t>AIT2: AI tools provide reliable support for my English learning.</w:t>
      </w:r>
    </w:p>
    <w:p w14:paraId="6DF85F78" w14:textId="77777777" w:rsidR="006D3789" w:rsidRPr="001150BB" w:rsidRDefault="006D3789" w:rsidP="006D3789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0BB">
        <w:rPr>
          <w:rFonts w:ascii="Times New Roman" w:eastAsia="Times New Roman" w:hAnsi="Times New Roman" w:cs="Times New Roman"/>
          <w:sz w:val="24"/>
          <w:szCs w:val="24"/>
        </w:rPr>
        <w:t>AIT3: I feel confident using AI tools for learning English.</w:t>
      </w:r>
    </w:p>
    <w:p w14:paraId="6C736984" w14:textId="77777777" w:rsidR="006D3789" w:rsidRPr="001150BB" w:rsidRDefault="006D3789" w:rsidP="006D3789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0BB">
        <w:rPr>
          <w:rFonts w:ascii="Times New Roman" w:eastAsia="Times New Roman" w:hAnsi="Times New Roman" w:cs="Times New Roman"/>
          <w:sz w:val="24"/>
          <w:szCs w:val="24"/>
        </w:rPr>
        <w:t>AIT4: AI systems provide useful recommendations for improving my English.</w:t>
      </w:r>
    </w:p>
    <w:p w14:paraId="22A3CE96" w14:textId="77777777" w:rsidR="006D3789" w:rsidRPr="001150BB" w:rsidRDefault="006D3789" w:rsidP="006D3789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0BB">
        <w:rPr>
          <w:rFonts w:ascii="Times New Roman" w:eastAsia="Times New Roman" w:hAnsi="Times New Roman" w:cs="Times New Roman"/>
          <w:sz w:val="24"/>
          <w:szCs w:val="24"/>
        </w:rPr>
        <w:t>AIT5: I believe AI tools enhance my English learning experience.</w:t>
      </w:r>
    </w:p>
    <w:p w14:paraId="01391E0C" w14:textId="77777777" w:rsidR="006D3789" w:rsidRPr="001150BB" w:rsidRDefault="006D3789" w:rsidP="006D378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4265C4" w14:textId="0B11494C" w:rsidR="006D3789" w:rsidRPr="001150BB" w:rsidRDefault="006D3789" w:rsidP="006D378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35B1AA" w14:textId="77777777" w:rsidR="006D3789" w:rsidRPr="001150BB" w:rsidRDefault="006D3789" w:rsidP="006D378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46B48C" w14:textId="77777777" w:rsidR="006D3789" w:rsidRPr="001150BB" w:rsidRDefault="006D3789" w:rsidP="006D378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892182" w14:textId="77777777" w:rsidR="006D3789" w:rsidRPr="001150BB" w:rsidRDefault="006D3789" w:rsidP="006D378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82"/>
        <w:gridCol w:w="763"/>
        <w:gridCol w:w="636"/>
        <w:gridCol w:w="756"/>
        <w:gridCol w:w="756"/>
        <w:gridCol w:w="756"/>
        <w:gridCol w:w="756"/>
        <w:gridCol w:w="456"/>
      </w:tblGrid>
      <w:tr w:rsidR="006D3789" w:rsidRPr="001150BB" w14:paraId="12DA334C" w14:textId="77777777" w:rsidTr="005A4F3C">
        <w:tc>
          <w:tcPr>
            <w:tcW w:w="0" w:type="auto"/>
            <w:gridSpan w:val="8"/>
            <w:tcBorders>
              <w:bottom w:val="single" w:sz="4" w:space="0" w:color="auto"/>
            </w:tcBorders>
          </w:tcPr>
          <w:p w14:paraId="4FD754BA" w14:textId="77777777" w:rsidR="006D3789" w:rsidRPr="001150BB" w:rsidRDefault="006D3789" w:rsidP="005A4F3C">
            <w:pPr>
              <w:tabs>
                <w:tab w:val="left" w:pos="7980"/>
                <w:tab w:val="right" w:pos="9045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0B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Appendix B. Means, standard deviations, and correlations </w:t>
            </w:r>
          </w:p>
        </w:tc>
      </w:tr>
      <w:tr w:rsidR="006D3789" w:rsidRPr="001150BB" w14:paraId="5B50237B" w14:textId="77777777" w:rsidTr="005A4F3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EEA846" w14:textId="77777777" w:rsidR="006D3789" w:rsidRPr="001150BB" w:rsidRDefault="006D3789" w:rsidP="005A4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0BB">
              <w:rPr>
                <w:rFonts w:ascii="Times New Roman" w:eastAsia="Times New Roman" w:hAnsi="Times New Roman" w:cs="Times New Roman"/>
                <w:sz w:val="24"/>
                <w:szCs w:val="24"/>
              </w:rPr>
              <w:t>Constru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BA7213" w14:textId="77777777" w:rsidR="006D3789" w:rsidRPr="001150BB" w:rsidRDefault="006D3789" w:rsidP="005A4F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0BB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B72B48" w14:textId="77777777" w:rsidR="006D3789" w:rsidRPr="001150BB" w:rsidRDefault="006D3789" w:rsidP="005A4F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0BB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041DAF" w14:textId="77777777" w:rsidR="006D3789" w:rsidRPr="001150BB" w:rsidRDefault="006D3789" w:rsidP="005A4F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0B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F382B7" w14:textId="77777777" w:rsidR="006D3789" w:rsidRPr="001150BB" w:rsidRDefault="006D3789" w:rsidP="005A4F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0B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EA780A" w14:textId="77777777" w:rsidR="006D3789" w:rsidRPr="001150BB" w:rsidRDefault="006D3789" w:rsidP="005A4F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0B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0BF9CA" w14:textId="77777777" w:rsidR="006D3789" w:rsidRPr="001150BB" w:rsidRDefault="006D3789" w:rsidP="005A4F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0B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7A926C" w14:textId="77777777" w:rsidR="006D3789" w:rsidRPr="001150BB" w:rsidRDefault="006D3789" w:rsidP="005A4F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0B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D3789" w:rsidRPr="001150BB" w14:paraId="57A6B8F0" w14:textId="77777777" w:rsidTr="005A4F3C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C6E1541" w14:textId="77777777" w:rsidR="006D3789" w:rsidRPr="001150BB" w:rsidRDefault="006D3789" w:rsidP="005A4F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0BB">
              <w:rPr>
                <w:rFonts w:ascii="Times New Roman" w:eastAsia="Times New Roman" w:hAnsi="Times New Roman" w:cs="Times New Roman"/>
                <w:sz w:val="24"/>
                <w:szCs w:val="24"/>
              </w:rPr>
              <w:t>1. AI-assisted task-based language learn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63223DA" w14:textId="77777777" w:rsidR="006D3789" w:rsidRPr="001150BB" w:rsidRDefault="006D3789" w:rsidP="005A4F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0BB">
              <w:rPr>
                <w:rFonts w:ascii="Times New Roman" w:eastAsia="Times New Roman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C960F61" w14:textId="77777777" w:rsidR="006D3789" w:rsidRPr="001150BB" w:rsidRDefault="006D3789" w:rsidP="005A4F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0BB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3D8C405" w14:textId="77777777" w:rsidR="006D3789" w:rsidRPr="001150BB" w:rsidRDefault="006D3789" w:rsidP="005A4F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0BB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DE4CE1A" w14:textId="77777777" w:rsidR="006D3789" w:rsidRPr="001150BB" w:rsidRDefault="006D3789" w:rsidP="005A4F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DC3B6EC" w14:textId="77777777" w:rsidR="006D3789" w:rsidRPr="001150BB" w:rsidRDefault="006D3789" w:rsidP="005A4F3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84D891F" w14:textId="77777777" w:rsidR="006D3789" w:rsidRPr="001150BB" w:rsidRDefault="006D3789" w:rsidP="005A4F3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192612D" w14:textId="77777777" w:rsidR="006D3789" w:rsidRPr="001150BB" w:rsidRDefault="006D3789" w:rsidP="005A4F3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3789" w:rsidRPr="001150BB" w14:paraId="231F9BD0" w14:textId="77777777" w:rsidTr="005A4F3C">
        <w:tc>
          <w:tcPr>
            <w:tcW w:w="0" w:type="auto"/>
            <w:hideMark/>
          </w:tcPr>
          <w:p w14:paraId="3211B4DE" w14:textId="77777777" w:rsidR="006D3789" w:rsidRPr="001150BB" w:rsidRDefault="006D3789" w:rsidP="005A4F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0BB">
              <w:rPr>
                <w:rFonts w:ascii="Times New Roman" w:eastAsia="Times New Roman" w:hAnsi="Times New Roman" w:cs="Times New Roman"/>
                <w:sz w:val="24"/>
                <w:szCs w:val="24"/>
              </w:rPr>
              <w:t>2. AI trust</w:t>
            </w:r>
          </w:p>
        </w:tc>
        <w:tc>
          <w:tcPr>
            <w:tcW w:w="0" w:type="auto"/>
            <w:hideMark/>
          </w:tcPr>
          <w:p w14:paraId="6C546EC7" w14:textId="77777777" w:rsidR="006D3789" w:rsidRPr="001150BB" w:rsidRDefault="006D3789" w:rsidP="005A4F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0BB">
              <w:rPr>
                <w:rFonts w:ascii="Times New Roman" w:eastAsia="Times New Roman" w:hAnsi="Times New Roman" w:cs="Times New Roman"/>
                <w:sz w:val="24"/>
                <w:szCs w:val="24"/>
              </w:rPr>
              <w:t>3.68</w:t>
            </w:r>
          </w:p>
        </w:tc>
        <w:tc>
          <w:tcPr>
            <w:tcW w:w="0" w:type="auto"/>
            <w:hideMark/>
          </w:tcPr>
          <w:p w14:paraId="7E2AC917" w14:textId="77777777" w:rsidR="006D3789" w:rsidRPr="001150BB" w:rsidRDefault="006D3789" w:rsidP="005A4F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0BB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0" w:type="auto"/>
            <w:hideMark/>
          </w:tcPr>
          <w:p w14:paraId="4A7180D9" w14:textId="77777777" w:rsidR="006D3789" w:rsidRPr="001150BB" w:rsidRDefault="006D3789" w:rsidP="005A4F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0BB">
              <w:rPr>
                <w:rFonts w:ascii="Times New Roman" w:eastAsia="Times New Roman" w:hAnsi="Times New Roman" w:cs="Times New Roman"/>
                <w:sz w:val="24"/>
                <w:szCs w:val="24"/>
              </w:rPr>
              <w:t>.66**</w:t>
            </w:r>
          </w:p>
        </w:tc>
        <w:tc>
          <w:tcPr>
            <w:tcW w:w="0" w:type="auto"/>
            <w:hideMark/>
          </w:tcPr>
          <w:p w14:paraId="7F68EAA8" w14:textId="77777777" w:rsidR="006D3789" w:rsidRPr="001150BB" w:rsidRDefault="006D3789" w:rsidP="005A4F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0BB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76FF2976" w14:textId="77777777" w:rsidR="006D3789" w:rsidRPr="001150BB" w:rsidRDefault="006D3789" w:rsidP="005A4F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5E68C94" w14:textId="77777777" w:rsidR="006D3789" w:rsidRPr="001150BB" w:rsidRDefault="006D3789" w:rsidP="005A4F3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8ABD537" w14:textId="77777777" w:rsidR="006D3789" w:rsidRPr="001150BB" w:rsidRDefault="006D3789" w:rsidP="005A4F3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3789" w:rsidRPr="001150BB" w14:paraId="006CD173" w14:textId="77777777" w:rsidTr="005A4F3C">
        <w:tc>
          <w:tcPr>
            <w:tcW w:w="0" w:type="auto"/>
            <w:hideMark/>
          </w:tcPr>
          <w:p w14:paraId="0EA94592" w14:textId="77777777" w:rsidR="006D3789" w:rsidRPr="001150BB" w:rsidRDefault="006D3789" w:rsidP="005A4F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0BB">
              <w:rPr>
                <w:rFonts w:ascii="Times New Roman" w:eastAsia="Times New Roman" w:hAnsi="Times New Roman" w:cs="Times New Roman"/>
                <w:sz w:val="24"/>
                <w:szCs w:val="24"/>
              </w:rPr>
              <w:t>3. Cognitive engagement</w:t>
            </w:r>
          </w:p>
        </w:tc>
        <w:tc>
          <w:tcPr>
            <w:tcW w:w="0" w:type="auto"/>
            <w:hideMark/>
          </w:tcPr>
          <w:p w14:paraId="0EDE9EB3" w14:textId="77777777" w:rsidR="006D3789" w:rsidRPr="001150BB" w:rsidRDefault="006D3789" w:rsidP="005A4F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0BB">
              <w:rPr>
                <w:rFonts w:ascii="Times New Roman" w:eastAsia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0" w:type="auto"/>
            <w:hideMark/>
          </w:tcPr>
          <w:p w14:paraId="0D7AF666" w14:textId="77777777" w:rsidR="006D3789" w:rsidRPr="001150BB" w:rsidRDefault="006D3789" w:rsidP="005A4F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0BB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0" w:type="auto"/>
            <w:hideMark/>
          </w:tcPr>
          <w:p w14:paraId="414B5177" w14:textId="77777777" w:rsidR="006D3789" w:rsidRPr="001150BB" w:rsidRDefault="006D3789" w:rsidP="005A4F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0BB">
              <w:rPr>
                <w:rFonts w:ascii="Times New Roman" w:eastAsia="Times New Roman" w:hAnsi="Times New Roman" w:cs="Times New Roman"/>
                <w:sz w:val="24"/>
                <w:szCs w:val="24"/>
              </w:rPr>
              <w:t>.30**</w:t>
            </w:r>
          </w:p>
        </w:tc>
        <w:tc>
          <w:tcPr>
            <w:tcW w:w="0" w:type="auto"/>
            <w:hideMark/>
          </w:tcPr>
          <w:p w14:paraId="018114BB" w14:textId="77777777" w:rsidR="006D3789" w:rsidRPr="001150BB" w:rsidRDefault="006D3789" w:rsidP="005A4F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0BB">
              <w:rPr>
                <w:rFonts w:ascii="Times New Roman" w:eastAsia="Times New Roman" w:hAnsi="Times New Roman" w:cs="Times New Roman"/>
                <w:sz w:val="24"/>
                <w:szCs w:val="24"/>
              </w:rPr>
              <w:t>.36**</w:t>
            </w:r>
          </w:p>
        </w:tc>
        <w:tc>
          <w:tcPr>
            <w:tcW w:w="0" w:type="auto"/>
            <w:hideMark/>
          </w:tcPr>
          <w:p w14:paraId="5004FCE2" w14:textId="77777777" w:rsidR="006D3789" w:rsidRPr="001150BB" w:rsidRDefault="006D3789" w:rsidP="005A4F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0BB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6A6657B8" w14:textId="77777777" w:rsidR="006D3789" w:rsidRPr="001150BB" w:rsidRDefault="006D3789" w:rsidP="005A4F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3402F8B" w14:textId="77777777" w:rsidR="006D3789" w:rsidRPr="001150BB" w:rsidRDefault="006D3789" w:rsidP="005A4F3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3789" w:rsidRPr="001150BB" w14:paraId="41966FB3" w14:textId="77777777" w:rsidTr="005A4F3C">
        <w:tc>
          <w:tcPr>
            <w:tcW w:w="0" w:type="auto"/>
            <w:hideMark/>
          </w:tcPr>
          <w:p w14:paraId="69ABD642" w14:textId="77777777" w:rsidR="006D3789" w:rsidRPr="001150BB" w:rsidRDefault="006D3789" w:rsidP="005A4F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0BB">
              <w:rPr>
                <w:rFonts w:ascii="Times New Roman" w:eastAsia="Times New Roman" w:hAnsi="Times New Roman" w:cs="Times New Roman"/>
                <w:sz w:val="24"/>
                <w:szCs w:val="24"/>
              </w:rPr>
              <w:t>4. English proficiency</w:t>
            </w:r>
          </w:p>
        </w:tc>
        <w:tc>
          <w:tcPr>
            <w:tcW w:w="0" w:type="auto"/>
            <w:hideMark/>
          </w:tcPr>
          <w:p w14:paraId="004785A3" w14:textId="77777777" w:rsidR="006D3789" w:rsidRPr="001150BB" w:rsidRDefault="006D3789" w:rsidP="005A4F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0BB">
              <w:rPr>
                <w:rFonts w:ascii="Times New Roman" w:eastAsia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0" w:type="auto"/>
            <w:hideMark/>
          </w:tcPr>
          <w:p w14:paraId="52DE6D1E" w14:textId="77777777" w:rsidR="006D3789" w:rsidRPr="001150BB" w:rsidRDefault="006D3789" w:rsidP="005A4F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0BB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0" w:type="auto"/>
            <w:hideMark/>
          </w:tcPr>
          <w:p w14:paraId="3A0D0CDD" w14:textId="77777777" w:rsidR="006D3789" w:rsidRPr="001150BB" w:rsidRDefault="006D3789" w:rsidP="005A4F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0BB">
              <w:rPr>
                <w:rFonts w:ascii="Times New Roman" w:eastAsia="Times New Roman" w:hAnsi="Times New Roman" w:cs="Times New Roman"/>
                <w:sz w:val="24"/>
                <w:szCs w:val="24"/>
              </w:rPr>
              <w:t>.62**</w:t>
            </w:r>
          </w:p>
        </w:tc>
        <w:tc>
          <w:tcPr>
            <w:tcW w:w="0" w:type="auto"/>
            <w:hideMark/>
          </w:tcPr>
          <w:p w14:paraId="21B350E8" w14:textId="77777777" w:rsidR="006D3789" w:rsidRPr="001150BB" w:rsidRDefault="006D3789" w:rsidP="005A4F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0BB">
              <w:rPr>
                <w:rFonts w:ascii="Times New Roman" w:eastAsia="Times New Roman" w:hAnsi="Times New Roman" w:cs="Times New Roman"/>
                <w:sz w:val="24"/>
                <w:szCs w:val="24"/>
              </w:rPr>
              <w:t>.70**</w:t>
            </w:r>
          </w:p>
        </w:tc>
        <w:tc>
          <w:tcPr>
            <w:tcW w:w="0" w:type="auto"/>
            <w:hideMark/>
          </w:tcPr>
          <w:p w14:paraId="773386DB" w14:textId="77777777" w:rsidR="006D3789" w:rsidRPr="001150BB" w:rsidRDefault="006D3789" w:rsidP="005A4F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0BB">
              <w:rPr>
                <w:rFonts w:ascii="Times New Roman" w:eastAsia="Times New Roman" w:hAnsi="Times New Roman" w:cs="Times New Roman"/>
                <w:sz w:val="24"/>
                <w:szCs w:val="24"/>
              </w:rPr>
              <w:t>.42**</w:t>
            </w:r>
          </w:p>
        </w:tc>
        <w:tc>
          <w:tcPr>
            <w:tcW w:w="0" w:type="auto"/>
            <w:hideMark/>
          </w:tcPr>
          <w:p w14:paraId="0EC970B4" w14:textId="77777777" w:rsidR="006D3789" w:rsidRPr="001150BB" w:rsidRDefault="006D3789" w:rsidP="005A4F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0BB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60F567A8" w14:textId="77777777" w:rsidR="006D3789" w:rsidRPr="001150BB" w:rsidRDefault="006D3789" w:rsidP="005A4F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3789" w:rsidRPr="00F5068F" w14:paraId="6B1F2CC6" w14:textId="77777777" w:rsidTr="005A4F3C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347ED6F" w14:textId="77777777" w:rsidR="006D3789" w:rsidRPr="001150BB" w:rsidRDefault="006D3789" w:rsidP="005A4F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0BB">
              <w:rPr>
                <w:rFonts w:ascii="Times New Roman" w:eastAsia="Times New Roman" w:hAnsi="Times New Roman" w:cs="Times New Roman"/>
                <w:sz w:val="24"/>
                <w:szCs w:val="24"/>
              </w:rPr>
              <w:t>5. Self-regulated learn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96C9923" w14:textId="77777777" w:rsidR="006D3789" w:rsidRPr="001150BB" w:rsidRDefault="006D3789" w:rsidP="005A4F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0BB">
              <w:rPr>
                <w:rFonts w:ascii="Times New Roman" w:eastAsia="Times New Roman" w:hAnsi="Times New Roman" w:cs="Times New Roman"/>
                <w:sz w:val="24"/>
                <w:szCs w:val="24"/>
              </w:rPr>
              <w:t>3.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63B9714" w14:textId="77777777" w:rsidR="006D3789" w:rsidRPr="001150BB" w:rsidRDefault="006D3789" w:rsidP="005A4F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0BB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71F990F" w14:textId="77777777" w:rsidR="006D3789" w:rsidRPr="001150BB" w:rsidRDefault="006D3789" w:rsidP="005A4F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0BB">
              <w:rPr>
                <w:rFonts w:ascii="Times New Roman" w:eastAsia="Times New Roman" w:hAnsi="Times New Roman" w:cs="Times New Roman"/>
                <w:sz w:val="24"/>
                <w:szCs w:val="24"/>
              </w:rPr>
              <w:t>.45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23F902A" w14:textId="77777777" w:rsidR="006D3789" w:rsidRPr="001150BB" w:rsidRDefault="006D3789" w:rsidP="005A4F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0BB">
              <w:rPr>
                <w:rFonts w:ascii="Times New Roman" w:eastAsia="Times New Roman" w:hAnsi="Times New Roman" w:cs="Times New Roman"/>
                <w:sz w:val="24"/>
                <w:szCs w:val="24"/>
              </w:rPr>
              <w:t>.50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B8A928B" w14:textId="77777777" w:rsidR="006D3789" w:rsidRPr="001150BB" w:rsidRDefault="006D3789" w:rsidP="005A4F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0BB">
              <w:rPr>
                <w:rFonts w:ascii="Times New Roman" w:eastAsia="Times New Roman" w:hAnsi="Times New Roman" w:cs="Times New Roman"/>
                <w:sz w:val="24"/>
                <w:szCs w:val="24"/>
              </w:rPr>
              <w:t>.29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E24BEEE" w14:textId="77777777" w:rsidR="006D3789" w:rsidRPr="001150BB" w:rsidRDefault="006D3789" w:rsidP="005A4F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0BB">
              <w:rPr>
                <w:rFonts w:ascii="Times New Roman" w:eastAsia="Times New Roman" w:hAnsi="Times New Roman" w:cs="Times New Roman"/>
                <w:sz w:val="24"/>
                <w:szCs w:val="24"/>
              </w:rPr>
              <w:t>.63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2BD8188" w14:textId="77777777" w:rsidR="006D3789" w:rsidRPr="001150BB" w:rsidRDefault="006D3789" w:rsidP="005A4F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0BB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</w:tr>
    </w:tbl>
    <w:p w14:paraId="26059733" w14:textId="77777777" w:rsidR="006D3789" w:rsidRPr="003B5644" w:rsidRDefault="006D3789" w:rsidP="006D378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14282C" w14:textId="77777777" w:rsidR="006D3789" w:rsidRDefault="006D3789"/>
    <w:sectPr w:rsidR="006D37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CFF675" w14:textId="77777777" w:rsidR="00310B8A" w:rsidRDefault="00310B8A" w:rsidP="00C07AD6">
      <w:pPr>
        <w:spacing w:after="0" w:line="240" w:lineRule="auto"/>
      </w:pPr>
      <w:r>
        <w:separator/>
      </w:r>
    </w:p>
  </w:endnote>
  <w:endnote w:type="continuationSeparator" w:id="0">
    <w:p w14:paraId="5B2D6CBF" w14:textId="77777777" w:rsidR="00310B8A" w:rsidRDefault="00310B8A" w:rsidP="00C07A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6211AD" w14:textId="77777777" w:rsidR="00310B8A" w:rsidRDefault="00310B8A" w:rsidP="00C07AD6">
      <w:pPr>
        <w:spacing w:after="0" w:line="240" w:lineRule="auto"/>
      </w:pPr>
      <w:r>
        <w:separator/>
      </w:r>
    </w:p>
  </w:footnote>
  <w:footnote w:type="continuationSeparator" w:id="0">
    <w:p w14:paraId="369FEBEA" w14:textId="77777777" w:rsidR="00310B8A" w:rsidRDefault="00310B8A" w:rsidP="00C07A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789"/>
    <w:rsid w:val="001150BB"/>
    <w:rsid w:val="00310B8A"/>
    <w:rsid w:val="006D3789"/>
    <w:rsid w:val="00712C01"/>
    <w:rsid w:val="00A03DA5"/>
    <w:rsid w:val="00C07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58058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7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37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07A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7AD6"/>
  </w:style>
  <w:style w:type="paragraph" w:styleId="Footer">
    <w:name w:val="footer"/>
    <w:basedOn w:val="Normal"/>
    <w:link w:val="FooterChar"/>
    <w:uiPriority w:val="99"/>
    <w:unhideWhenUsed/>
    <w:rsid w:val="00C07A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7A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3</Words>
  <Characters>2185</Characters>
  <Application>Microsoft Office Word</Application>
  <DocSecurity>0</DocSecurity>
  <Lines>18</Lines>
  <Paragraphs>5</Paragraphs>
  <ScaleCrop>false</ScaleCrop>
  <Company/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6-01T09:54:00Z</dcterms:created>
  <dcterms:modified xsi:type="dcterms:W3CDTF">2026-06-09T08:11:00Z</dcterms:modified>
</cp:coreProperties>
</file>